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EF717" w14:textId="77777777" w:rsidR="00410F15" w:rsidRDefault="00410F15" w:rsidP="00410F15">
      <w:pPr>
        <w:spacing w:before="200" w:after="200"/>
        <w:rPr>
          <w:b/>
          <w:color w:val="2D2D2D"/>
          <w:sz w:val="19"/>
          <w:szCs w:val="19"/>
          <w:highlight w:val="white"/>
        </w:rPr>
      </w:pPr>
      <w:bookmarkStart w:id="0" w:name="_GoBack"/>
      <w:bookmarkEnd w:id="0"/>
      <w:r>
        <w:rPr>
          <w:b/>
          <w:color w:val="2D2D2D"/>
          <w:sz w:val="19"/>
          <w:szCs w:val="19"/>
          <w:highlight w:val="white"/>
        </w:rPr>
        <w:t>Distress Annotation</w:t>
      </w:r>
    </w:p>
    <w:p w14:paraId="4ABA27A3" w14:textId="77777777" w:rsidR="00410F15" w:rsidRDefault="00410F15" w:rsidP="00410F15">
      <w:pPr>
        <w:numPr>
          <w:ilvl w:val="1"/>
          <w:numId w:val="1"/>
        </w:numPr>
        <w:spacing w:before="240"/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Two PhD students in Clinical and Counselling Psychology were recruited from the University of Toronto (the “</w:t>
      </w:r>
      <w:r>
        <w:rPr>
          <w:rFonts w:ascii="Calibri" w:eastAsia="Calibri" w:hAnsi="Calibri" w:cs="Calibri"/>
          <w:b/>
          <w:sz w:val="24"/>
          <w:szCs w:val="24"/>
          <w:highlight w:val="white"/>
        </w:rPr>
        <w:t>Annotators</w:t>
      </w:r>
      <w:r>
        <w:rPr>
          <w:rFonts w:ascii="Calibri" w:eastAsia="Calibri" w:hAnsi="Calibri" w:cs="Calibri"/>
          <w:sz w:val="24"/>
          <w:szCs w:val="24"/>
          <w:highlight w:val="white"/>
        </w:rPr>
        <w:t>”). The transcripts were from a Cancer Chat online support group of Active Treatment participants which took place Winter 2018/2019. They were given the same transcript set comprising all eight sessions for this particular group.</w:t>
      </w:r>
    </w:p>
    <w:p w14:paraId="628F82D6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The Annotators separately reviewed the complete, eight session transcript set. They annotated all statements in the transcript set using “nodes” in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Nvivo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12 according to the framework mentioned in APPENDIX A – Annotation Guidelines. This guideline was given and explained to both Annotators prior to the beginning of their work on the transcript.</w:t>
      </w:r>
    </w:p>
    <w:p w14:paraId="369B37CA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Statements which were ambiguous were annotated as UNSURE and were later reviewed by both Annotators during their first consensus meeting on August 23, 2019.</w:t>
      </w:r>
    </w:p>
    <w:p w14:paraId="7BB8175F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The two annotated files were merged together and a coding comparison was run in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Nvivo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12 to check their agreement. It is noteworthy that inter-rater agreement in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Nvivo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12 is not to be relied on too heavily, rather a team-based consensus method is preferred for research with qualitative data. It was run only as a preliminary check to highlight differences and refine the annotation guidelines.</w:t>
      </w:r>
    </w:p>
    <w:p w14:paraId="6065934B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The Annotators ran a preliminary test of inter-rater reliability for the DISTRESS, NON-DISTRESS and POSITIVE STATEMENTS, which yielded results of over 90% agreement on these target groupings. The lowest agreement was just over 60% for the groupings of UNABLE TO CODE and GENERAL NON-DISTRESS, which led the Annotators to revise their annotation guidelines. It was felt this difference was due to a lack of clarity about which statements were too short or irrelevant to code. This was revised and amended in creating the final consensus document.</w:t>
      </w:r>
    </w:p>
    <w:p w14:paraId="33D080C9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The Annotators traded their versions of the annotated transcript set and reviewed each other’s work, taking detailed notes of where and why they labeled some statements differently.</w:t>
      </w:r>
    </w:p>
    <w:p w14:paraId="60E95F02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Once transcripts were reviewed separately, the two Annotators reviewed all differences in annotated statements together and came to a consensus for each statement. This process is detailed in the file “Team Annotation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Review.nvp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” which includes notes on each statement for which the Annotators disagreed. Most of the differences were regarding the levels at which to code distress (high, moderate-high, moderate or low). None of the discrepancies were more than </w:t>
      </w:r>
      <w:r>
        <w:rPr>
          <w:rFonts w:ascii="Calibri" w:eastAsia="Calibri" w:hAnsi="Calibri" w:cs="Calibri"/>
          <w:sz w:val="24"/>
          <w:szCs w:val="24"/>
          <w:highlight w:val="white"/>
        </w:rPr>
        <w:lastRenderedPageBreak/>
        <w:t>one level apart (e.g. one rater coded as ‘moderate’ while another coded the same sentence as ‘moderate-high’).</w:t>
      </w:r>
    </w:p>
    <w:p w14:paraId="73EEAE35" w14:textId="77777777" w:rsidR="00410F15" w:rsidRDefault="00410F15" w:rsidP="00410F15">
      <w:pPr>
        <w:numPr>
          <w:ilvl w:val="1"/>
          <w:numId w:val="1"/>
        </w:numPr>
        <w:rPr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An integrated file was created which reflected the consensus product of the two Annotators’ agreement. This file was reviewed together one final time by both Annotators to ensure its accuracy.</w:t>
      </w:r>
    </w:p>
    <w:p w14:paraId="269E2955" w14:textId="77777777" w:rsidR="00410F15" w:rsidRDefault="00410F15" w:rsidP="00410F15">
      <w:pPr>
        <w:spacing w:before="200" w:after="200"/>
        <w:rPr>
          <w:color w:val="2D2D2D"/>
          <w:sz w:val="19"/>
          <w:szCs w:val="19"/>
          <w:highlight w:val="white"/>
        </w:rPr>
      </w:pPr>
    </w:p>
    <w:p w14:paraId="1CA461F2" w14:textId="77777777" w:rsidR="006D64F4" w:rsidRDefault="00286885"/>
    <w:sectPr w:rsidR="006D64F4" w:rsidSect="00091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0F6B07"/>
    <w:multiLevelType w:val="multilevel"/>
    <w:tmpl w:val="7B7224E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z w:val="24"/>
        <w:szCs w:val="24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z w:val="24"/>
        <w:szCs w:val="24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F15"/>
    <w:rsid w:val="00075768"/>
    <w:rsid w:val="00084A70"/>
    <w:rsid w:val="00091E91"/>
    <w:rsid w:val="000C0F9C"/>
    <w:rsid w:val="000D5B3C"/>
    <w:rsid w:val="000F22A9"/>
    <w:rsid w:val="001045F9"/>
    <w:rsid w:val="00104683"/>
    <w:rsid w:val="00106DD1"/>
    <w:rsid w:val="00122632"/>
    <w:rsid w:val="001248B4"/>
    <w:rsid w:val="00137643"/>
    <w:rsid w:val="0018131F"/>
    <w:rsid w:val="001A0C0D"/>
    <w:rsid w:val="001B2543"/>
    <w:rsid w:val="001D0FC2"/>
    <w:rsid w:val="001D31E1"/>
    <w:rsid w:val="001D64F3"/>
    <w:rsid w:val="001F10CD"/>
    <w:rsid w:val="001F17D0"/>
    <w:rsid w:val="00207196"/>
    <w:rsid w:val="0022595D"/>
    <w:rsid w:val="00231F1D"/>
    <w:rsid w:val="00250D10"/>
    <w:rsid w:val="00260D7A"/>
    <w:rsid w:val="0028247C"/>
    <w:rsid w:val="00286885"/>
    <w:rsid w:val="0029473A"/>
    <w:rsid w:val="002D70A7"/>
    <w:rsid w:val="00303F25"/>
    <w:rsid w:val="00312C73"/>
    <w:rsid w:val="00332A1E"/>
    <w:rsid w:val="00334137"/>
    <w:rsid w:val="00351820"/>
    <w:rsid w:val="00377B93"/>
    <w:rsid w:val="00386EB3"/>
    <w:rsid w:val="00410F15"/>
    <w:rsid w:val="00417497"/>
    <w:rsid w:val="004249D9"/>
    <w:rsid w:val="00446E56"/>
    <w:rsid w:val="004632F0"/>
    <w:rsid w:val="00472DB1"/>
    <w:rsid w:val="00490472"/>
    <w:rsid w:val="004A6564"/>
    <w:rsid w:val="004B6C75"/>
    <w:rsid w:val="004F7D22"/>
    <w:rsid w:val="0053099B"/>
    <w:rsid w:val="00542B69"/>
    <w:rsid w:val="0055160B"/>
    <w:rsid w:val="005C16FE"/>
    <w:rsid w:val="005F7291"/>
    <w:rsid w:val="006339E8"/>
    <w:rsid w:val="00640D84"/>
    <w:rsid w:val="006535E1"/>
    <w:rsid w:val="0066095D"/>
    <w:rsid w:val="00663DE5"/>
    <w:rsid w:val="00676BB3"/>
    <w:rsid w:val="006832D1"/>
    <w:rsid w:val="006F50AE"/>
    <w:rsid w:val="007277AB"/>
    <w:rsid w:val="0074170C"/>
    <w:rsid w:val="007418AC"/>
    <w:rsid w:val="00744F98"/>
    <w:rsid w:val="007635C7"/>
    <w:rsid w:val="007902D2"/>
    <w:rsid w:val="007D24C8"/>
    <w:rsid w:val="007F3C7A"/>
    <w:rsid w:val="00815B09"/>
    <w:rsid w:val="008221E5"/>
    <w:rsid w:val="00830CE2"/>
    <w:rsid w:val="00882101"/>
    <w:rsid w:val="008842E9"/>
    <w:rsid w:val="008A611F"/>
    <w:rsid w:val="008B18EC"/>
    <w:rsid w:val="008B1CD5"/>
    <w:rsid w:val="008D1211"/>
    <w:rsid w:val="008F1BA9"/>
    <w:rsid w:val="008F6C1F"/>
    <w:rsid w:val="00912D99"/>
    <w:rsid w:val="009152AB"/>
    <w:rsid w:val="0091665E"/>
    <w:rsid w:val="00924D4C"/>
    <w:rsid w:val="009426DB"/>
    <w:rsid w:val="00954DCE"/>
    <w:rsid w:val="00976F07"/>
    <w:rsid w:val="009C04F9"/>
    <w:rsid w:val="009C07B0"/>
    <w:rsid w:val="009C19ED"/>
    <w:rsid w:val="009E2065"/>
    <w:rsid w:val="009F7885"/>
    <w:rsid w:val="00A05A7D"/>
    <w:rsid w:val="00A461B2"/>
    <w:rsid w:val="00AB5690"/>
    <w:rsid w:val="00AC1FD8"/>
    <w:rsid w:val="00AC4C9E"/>
    <w:rsid w:val="00AC69B7"/>
    <w:rsid w:val="00AF0657"/>
    <w:rsid w:val="00AF5F88"/>
    <w:rsid w:val="00B26761"/>
    <w:rsid w:val="00B33725"/>
    <w:rsid w:val="00B461DF"/>
    <w:rsid w:val="00B65282"/>
    <w:rsid w:val="00B834A1"/>
    <w:rsid w:val="00BA7F3B"/>
    <w:rsid w:val="00BB34B4"/>
    <w:rsid w:val="00BF03F2"/>
    <w:rsid w:val="00C250F1"/>
    <w:rsid w:val="00C35384"/>
    <w:rsid w:val="00C52EA1"/>
    <w:rsid w:val="00C742F6"/>
    <w:rsid w:val="00C93EF3"/>
    <w:rsid w:val="00C979BB"/>
    <w:rsid w:val="00CA2301"/>
    <w:rsid w:val="00CC64DF"/>
    <w:rsid w:val="00CE2599"/>
    <w:rsid w:val="00D01271"/>
    <w:rsid w:val="00D27D92"/>
    <w:rsid w:val="00D4162C"/>
    <w:rsid w:val="00D53C5D"/>
    <w:rsid w:val="00DC111A"/>
    <w:rsid w:val="00DC14C3"/>
    <w:rsid w:val="00DD6720"/>
    <w:rsid w:val="00DE31F8"/>
    <w:rsid w:val="00DE3811"/>
    <w:rsid w:val="00DF124A"/>
    <w:rsid w:val="00E05475"/>
    <w:rsid w:val="00E10311"/>
    <w:rsid w:val="00E2303E"/>
    <w:rsid w:val="00E31FA4"/>
    <w:rsid w:val="00E4174A"/>
    <w:rsid w:val="00E55B17"/>
    <w:rsid w:val="00E915EC"/>
    <w:rsid w:val="00E973E9"/>
    <w:rsid w:val="00EC0A17"/>
    <w:rsid w:val="00EC1A8E"/>
    <w:rsid w:val="00ED17F0"/>
    <w:rsid w:val="00F023EA"/>
    <w:rsid w:val="00F04F34"/>
    <w:rsid w:val="00F138E3"/>
    <w:rsid w:val="00F25527"/>
    <w:rsid w:val="00F36861"/>
    <w:rsid w:val="00F51407"/>
    <w:rsid w:val="00F572DF"/>
    <w:rsid w:val="00F84BEF"/>
    <w:rsid w:val="00FB0D9B"/>
    <w:rsid w:val="00FC098C"/>
    <w:rsid w:val="00FC608A"/>
    <w:rsid w:val="00FE05B2"/>
    <w:rsid w:val="00FF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50B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10F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mlakhan</dc:creator>
  <cp:keywords/>
  <dc:description/>
  <cp:lastModifiedBy>Jessica Ramlakhan</cp:lastModifiedBy>
  <cp:revision>2</cp:revision>
  <dcterms:created xsi:type="dcterms:W3CDTF">2020-06-16T00:42:00Z</dcterms:created>
  <dcterms:modified xsi:type="dcterms:W3CDTF">2020-06-16T15:59:00Z</dcterms:modified>
</cp:coreProperties>
</file>